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7"/>
        <w:gridCol w:w="2298"/>
        <w:gridCol w:w="2093"/>
        <w:gridCol w:w="1133"/>
        <w:gridCol w:w="1133"/>
      </w:tblGrid>
      <w:tr w:rsidR="00FA42AD" w:rsidRPr="00A813E4" w14:paraId="0BB11E2A" w14:textId="7CD5B8F2" w:rsidTr="00933F12">
        <w:tc>
          <w:tcPr>
            <w:tcW w:w="1837" w:type="dxa"/>
          </w:tcPr>
          <w:p w14:paraId="590D7DD5" w14:textId="77777777" w:rsidR="00FA42AD" w:rsidRPr="00A813E4" w:rsidRDefault="00FA42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75A13E53" w14:textId="663B2090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scribed</w:t>
            </w:r>
          </w:p>
        </w:tc>
        <w:tc>
          <w:tcPr>
            <w:tcW w:w="2093" w:type="dxa"/>
          </w:tcPr>
          <w:p w14:paraId="45E0F036" w14:textId="51C9FF88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described</w:t>
            </w:r>
          </w:p>
        </w:tc>
        <w:tc>
          <w:tcPr>
            <w:tcW w:w="1133" w:type="dxa"/>
          </w:tcPr>
          <w:p w14:paraId="616C1D69" w14:textId="4E33CE70" w:rsidR="00FA42AD" w:rsidRPr="00A813E4" w:rsidRDefault="00FA42AD" w:rsidP="00C405CE">
            <w:pPr>
              <w:jc w:val="center"/>
              <w:rPr>
                <w:rFonts w:ascii="Times New Roman" w:hAnsi="Times New Roman" w:cs="Times New Roman"/>
              </w:rPr>
            </w:pPr>
            <w:r w:rsidRPr="00A813E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14:paraId="2E250D35" w14:textId="0602E742" w:rsidR="00FA42AD" w:rsidRPr="00A813E4" w:rsidRDefault="00FA42AD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FA42AD" w:rsidRPr="00A813E4" w14:paraId="31F9D455" w14:textId="5E78764E" w:rsidTr="00933F12">
        <w:tc>
          <w:tcPr>
            <w:tcW w:w="1837" w:type="dxa"/>
          </w:tcPr>
          <w:p w14:paraId="24DEDCA5" w14:textId="08B4D161" w:rsidR="00FA42AD" w:rsidRPr="00A813E4" w:rsidRDefault="00FA42AD">
            <w:pPr>
              <w:rPr>
                <w:rFonts w:ascii="Times New Roman" w:hAnsi="Times New Roman" w:cs="Times New Roman"/>
              </w:rPr>
            </w:pPr>
            <w:r w:rsidRPr="00A813E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298" w:type="dxa"/>
          </w:tcPr>
          <w:p w14:paraId="14C35FF0" w14:textId="679EC93D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FA42AD" w:rsidRPr="00A813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FA42AD">
              <w:rPr>
                <w:rFonts w:ascii="Times New Roman" w:hAnsi="Times New Roman" w:cs="Times New Roman"/>
              </w:rPr>
              <w:t>0</w:t>
            </w:r>
            <w:r w:rsidR="00FA42AD" w:rsidRPr="00A813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93" w:type="dxa"/>
          </w:tcPr>
          <w:p w14:paraId="2644444B" w14:textId="2B8FD02D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FA42AD" w:rsidRPr="00A813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FA42AD">
              <w:rPr>
                <w:rFonts w:ascii="Times New Roman" w:hAnsi="Times New Roman" w:cs="Times New Roman"/>
              </w:rPr>
              <w:t>0</w:t>
            </w:r>
            <w:r w:rsidR="00FA42AD" w:rsidRPr="00A813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3" w:type="dxa"/>
          </w:tcPr>
          <w:p w14:paraId="23FCBD60" w14:textId="48A8854B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A42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</w:tcPr>
          <w:p w14:paraId="4E5F7630" w14:textId="27E86B28" w:rsidR="00FA42AD" w:rsidRPr="00A813E4" w:rsidRDefault="00FA42AD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99198E">
              <w:rPr>
                <w:rFonts w:ascii="Times New Roman" w:hAnsi="Times New Roman" w:cs="Times New Roman" w:hint="eastAsia"/>
              </w:rPr>
              <w:t>006</w:t>
            </w:r>
          </w:p>
        </w:tc>
      </w:tr>
      <w:tr w:rsidR="00FA42AD" w:rsidRPr="00A813E4" w14:paraId="231D6135" w14:textId="3F45DFD6" w:rsidTr="00933F12">
        <w:tc>
          <w:tcPr>
            <w:tcW w:w="1837" w:type="dxa"/>
          </w:tcPr>
          <w:p w14:paraId="58538D28" w14:textId="6BE2A7B4" w:rsidR="00FA42AD" w:rsidRPr="00A813E4" w:rsidRDefault="00FA42AD">
            <w:pPr>
              <w:rPr>
                <w:rFonts w:ascii="Times New Roman" w:hAnsi="Times New Roman" w:cs="Times New Roman"/>
              </w:rPr>
            </w:pPr>
            <w:r w:rsidRPr="00A813E4">
              <w:rPr>
                <w:rFonts w:ascii="Times New Roman" w:hAnsi="Times New Roman" w:cs="Times New Roman"/>
              </w:rPr>
              <w:t>Other countries</w:t>
            </w:r>
          </w:p>
        </w:tc>
        <w:tc>
          <w:tcPr>
            <w:tcW w:w="2298" w:type="dxa"/>
          </w:tcPr>
          <w:p w14:paraId="185B0DED" w14:textId="6F8E1A1D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FA42AD" w:rsidRPr="00A813E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FA42AD" w:rsidRPr="00A813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93" w:type="dxa"/>
          </w:tcPr>
          <w:p w14:paraId="78320121" w14:textId="1BEB6862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  <w:r w:rsidR="00FA42AD" w:rsidRPr="00A813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="00FA42AD" w:rsidRPr="00A813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3" w:type="dxa"/>
          </w:tcPr>
          <w:p w14:paraId="31624C7F" w14:textId="64B550F3" w:rsidR="00FA42AD" w:rsidRPr="00A813E4" w:rsidRDefault="00864EEE" w:rsidP="00C40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33" w:type="dxa"/>
          </w:tcPr>
          <w:p w14:paraId="76A8EAC2" w14:textId="77777777" w:rsidR="00FA42AD" w:rsidRPr="00A813E4" w:rsidRDefault="00FA42AD" w:rsidP="00C405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3CA3B1E" w14:textId="680F4775" w:rsidR="000E5510" w:rsidRPr="00A813E4" w:rsidRDefault="000E5510">
      <w:pPr>
        <w:rPr>
          <w:rFonts w:ascii="Times New Roman" w:hAnsi="Times New Roman" w:cs="Times New Roman"/>
        </w:rPr>
      </w:pPr>
    </w:p>
    <w:p w14:paraId="2D35331D" w14:textId="7997B696" w:rsidR="00F26A4A" w:rsidRPr="00A813E4" w:rsidRDefault="00BC04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2</w:t>
      </w:r>
      <w:r w:rsidR="00F26A4A" w:rsidRPr="00A813E4">
        <w:rPr>
          <w:rFonts w:ascii="Times New Roman" w:hAnsi="Times New Roman" w:cs="Times New Roman"/>
        </w:rPr>
        <w:t xml:space="preserve">. Number of cases </w:t>
      </w:r>
      <w:r w:rsidR="00C65A47">
        <w:rPr>
          <w:rFonts w:ascii="Times New Roman" w:hAnsi="Times New Roman" w:cs="Times New Roman"/>
        </w:rPr>
        <w:t xml:space="preserve">where thyroid antibodies were </w:t>
      </w:r>
      <w:r w:rsidR="0099198E">
        <w:rPr>
          <w:rFonts w:ascii="Times New Roman" w:hAnsi="Times New Roman" w:cs="Times New Roman" w:hint="eastAsia"/>
        </w:rPr>
        <w:t>described</w:t>
      </w:r>
      <w:r w:rsidR="00EB51A5" w:rsidRPr="00A813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rom Japan </w:t>
      </w:r>
      <w:r w:rsidR="00F26A4A" w:rsidRPr="00A813E4">
        <w:rPr>
          <w:rFonts w:ascii="Times New Roman" w:hAnsi="Times New Roman" w:cs="Times New Roman"/>
        </w:rPr>
        <w:t>(including cases in this literature) or other countries.</w:t>
      </w:r>
      <w:r w:rsidR="009F290E" w:rsidRPr="00A813E4">
        <w:rPr>
          <w:rFonts w:ascii="Times New Roman" w:hAnsi="Times New Roman" w:cs="Times New Roman"/>
        </w:rPr>
        <w:t xml:space="preserve"> </w:t>
      </w:r>
      <w:r w:rsidR="002F7BA0">
        <w:rPr>
          <w:rFonts w:ascii="Times New Roman" w:hAnsi="Times New Roman" w:cs="Times New Roman" w:hint="eastAsia"/>
        </w:rPr>
        <w:t xml:space="preserve">The p-value compares the frequency of </w:t>
      </w:r>
      <w:r w:rsidR="0099198E">
        <w:rPr>
          <w:rFonts w:ascii="Times New Roman" w:hAnsi="Times New Roman" w:cs="Times New Roman" w:hint="eastAsia"/>
        </w:rPr>
        <w:t>described cases</w:t>
      </w:r>
      <w:r w:rsidR="002F7BA0">
        <w:rPr>
          <w:rFonts w:ascii="Times New Roman" w:hAnsi="Times New Roman" w:cs="Times New Roman" w:hint="eastAsia"/>
        </w:rPr>
        <w:t xml:space="preserve"> between Japan and other countries using </w:t>
      </w:r>
      <w:r w:rsidR="00FA42AD">
        <w:rPr>
          <w:rFonts w:ascii="Times New Roman" w:hAnsi="Times New Roman" w:cs="Times New Roman"/>
        </w:rPr>
        <w:t xml:space="preserve">Pearson’s chi-square test. </w:t>
      </w:r>
      <w:r w:rsidR="009F290E" w:rsidRPr="00A813E4">
        <w:rPr>
          <w:rFonts w:ascii="Times New Roman" w:hAnsi="Times New Roman" w:cs="Times New Roman"/>
        </w:rPr>
        <w:t>For the detail information, see Supplementary Table</w:t>
      </w:r>
      <w:r w:rsidR="0008302F">
        <w:rPr>
          <w:rFonts w:ascii="Times New Roman" w:hAnsi="Times New Roman" w:cs="Times New Roman" w:hint="eastAsia"/>
        </w:rPr>
        <w:t xml:space="preserve"> 1</w:t>
      </w:r>
      <w:r w:rsidR="009F290E" w:rsidRPr="00A813E4">
        <w:rPr>
          <w:rFonts w:ascii="Times New Roman" w:hAnsi="Times New Roman" w:cs="Times New Roman"/>
        </w:rPr>
        <w:t>.</w:t>
      </w:r>
    </w:p>
    <w:sectPr w:rsidR="00F26A4A" w:rsidRPr="00A813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DE666" w14:textId="77777777" w:rsidR="0064441D" w:rsidRDefault="0064441D" w:rsidP="001B1E0D">
      <w:r>
        <w:separator/>
      </w:r>
    </w:p>
  </w:endnote>
  <w:endnote w:type="continuationSeparator" w:id="0">
    <w:p w14:paraId="19582898" w14:textId="77777777" w:rsidR="0064441D" w:rsidRDefault="0064441D" w:rsidP="001B1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74875" w14:textId="77777777" w:rsidR="0064441D" w:rsidRDefault="0064441D" w:rsidP="001B1E0D">
      <w:r>
        <w:separator/>
      </w:r>
    </w:p>
  </w:footnote>
  <w:footnote w:type="continuationSeparator" w:id="0">
    <w:p w14:paraId="5D40A954" w14:textId="77777777" w:rsidR="0064441D" w:rsidRDefault="0064441D" w:rsidP="001B1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10"/>
    <w:rsid w:val="00000DD0"/>
    <w:rsid w:val="0008302F"/>
    <w:rsid w:val="000C693B"/>
    <w:rsid w:val="000E5510"/>
    <w:rsid w:val="00181504"/>
    <w:rsid w:val="00187D62"/>
    <w:rsid w:val="001A2138"/>
    <w:rsid w:val="001B1E0D"/>
    <w:rsid w:val="002B14A2"/>
    <w:rsid w:val="002F7BA0"/>
    <w:rsid w:val="003E23A2"/>
    <w:rsid w:val="004A7B75"/>
    <w:rsid w:val="004C73A1"/>
    <w:rsid w:val="005A7FA5"/>
    <w:rsid w:val="005F08A8"/>
    <w:rsid w:val="00612DB8"/>
    <w:rsid w:val="0064441D"/>
    <w:rsid w:val="006F6677"/>
    <w:rsid w:val="00780EDA"/>
    <w:rsid w:val="007F7A2D"/>
    <w:rsid w:val="00864EEE"/>
    <w:rsid w:val="00933F12"/>
    <w:rsid w:val="0099198E"/>
    <w:rsid w:val="009F290E"/>
    <w:rsid w:val="00A240E5"/>
    <w:rsid w:val="00A813E4"/>
    <w:rsid w:val="00A9246C"/>
    <w:rsid w:val="00B9074E"/>
    <w:rsid w:val="00BC044E"/>
    <w:rsid w:val="00C329B4"/>
    <w:rsid w:val="00C32AA2"/>
    <w:rsid w:val="00C405CE"/>
    <w:rsid w:val="00C65A47"/>
    <w:rsid w:val="00D35456"/>
    <w:rsid w:val="00D405DD"/>
    <w:rsid w:val="00D70516"/>
    <w:rsid w:val="00E2638C"/>
    <w:rsid w:val="00E46E26"/>
    <w:rsid w:val="00EB0D80"/>
    <w:rsid w:val="00EB51A5"/>
    <w:rsid w:val="00F26A4A"/>
    <w:rsid w:val="00FA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01D4E1"/>
  <w15:chartTrackingRefBased/>
  <w15:docId w15:val="{17F575A8-6627-403F-BAA4-568B03490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1E0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1E0D"/>
  </w:style>
  <w:style w:type="paragraph" w:styleId="a6">
    <w:name w:val="footer"/>
    <w:basedOn w:val="a"/>
    <w:link w:val="a7"/>
    <w:uiPriority w:val="99"/>
    <w:unhideWhenUsed/>
    <w:rsid w:val="001B1E0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1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野　陽亮</dc:creator>
  <cp:keywords/>
  <dc:description/>
  <cp:lastModifiedBy>奥野　陽亮</cp:lastModifiedBy>
  <cp:revision>5</cp:revision>
  <dcterms:created xsi:type="dcterms:W3CDTF">2024-07-19T08:27:00Z</dcterms:created>
  <dcterms:modified xsi:type="dcterms:W3CDTF">2024-07-22T01:54:00Z</dcterms:modified>
</cp:coreProperties>
</file>